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CE6EB" w14:textId="72F53A7E" w:rsidR="00747FEB" w:rsidRPr="004D328E" w:rsidRDefault="00747FEB" w:rsidP="00747FEB">
      <w:pPr>
        <w:spacing w:line="360" w:lineRule="auto"/>
        <w:jc w:val="both"/>
        <w:rPr>
          <w:rFonts w:ascii="Arial" w:hAnsi="Arial" w:cs="Arial"/>
          <w:b/>
          <w:bCs/>
        </w:rPr>
      </w:pPr>
      <w:r w:rsidRPr="004D328E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3</w:t>
      </w:r>
    </w:p>
    <w:p w14:paraId="4C74C6D6" w14:textId="77777777" w:rsidR="00747FEB" w:rsidRDefault="00747FEB" w:rsidP="00584A58">
      <w:pPr>
        <w:rPr>
          <w:rFonts w:ascii="Arial" w:hAnsi="Arial" w:cs="Arial"/>
          <w:b/>
          <w:bCs/>
          <w:sz w:val="22"/>
          <w:szCs w:val="22"/>
        </w:rPr>
      </w:pPr>
    </w:p>
    <w:p w14:paraId="31703F46" w14:textId="65320EF5" w:rsidR="00584A58" w:rsidRPr="004B24EC" w:rsidRDefault="00584A58" w:rsidP="00584A58">
      <w:pPr>
        <w:rPr>
          <w:rFonts w:ascii="Arial" w:hAnsi="Arial" w:cs="Arial"/>
          <w:b/>
          <w:bCs/>
          <w:sz w:val="22"/>
          <w:szCs w:val="22"/>
        </w:rPr>
      </w:pPr>
      <w:r w:rsidRPr="004B24EC">
        <w:rPr>
          <w:rFonts w:ascii="Arial" w:hAnsi="Arial" w:cs="Arial"/>
          <w:b/>
          <w:bCs/>
          <w:sz w:val="22"/>
          <w:szCs w:val="22"/>
        </w:rPr>
        <w:t>Outline of inclusion and exclusion criteria for human pilot study</w:t>
      </w:r>
    </w:p>
    <w:p w14:paraId="3A381F5F" w14:textId="77777777" w:rsidR="00584A58" w:rsidRPr="00362B45" w:rsidRDefault="00584A58" w:rsidP="00584A58">
      <w:pPr>
        <w:rPr>
          <w:rFonts w:ascii="Arial" w:hAnsi="Arial" w:cs="Arial"/>
          <w:sz w:val="22"/>
          <w:szCs w:val="22"/>
        </w:rPr>
      </w:pPr>
    </w:p>
    <w:tbl>
      <w:tblPr>
        <w:tblpPr w:leftFromText="180" w:rightFromText="180" w:vertAnchor="text" w:horzAnchor="margin" w:tblpY="-50"/>
        <w:tblW w:w="943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43"/>
        <w:gridCol w:w="4371"/>
        <w:gridCol w:w="1226"/>
        <w:gridCol w:w="2390"/>
      </w:tblGrid>
      <w:tr w:rsidR="00584A58" w:rsidRPr="00295648" w14:paraId="32685189" w14:textId="77777777" w:rsidTr="006775E0">
        <w:trPr>
          <w:trHeight w:val="406"/>
        </w:trPr>
        <w:tc>
          <w:tcPr>
            <w:tcW w:w="144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70AD4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18492B" w14:textId="77777777" w:rsidR="00584A58" w:rsidRPr="00295648" w:rsidRDefault="00584A58" w:rsidP="006775E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7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70AD4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BBBF4D" w14:textId="77777777" w:rsidR="00584A58" w:rsidRPr="00295648" w:rsidRDefault="00584A58" w:rsidP="006775E0">
            <w:pPr>
              <w:rPr>
                <w:rFonts w:ascii="Arial" w:hAnsi="Arial" w:cs="Arial"/>
                <w:sz w:val="22"/>
                <w:szCs w:val="22"/>
              </w:rPr>
            </w:pPr>
            <w:r w:rsidRPr="0029564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re-surgery (including pre neoadjuvant chemotherapy)</w:t>
            </w:r>
          </w:p>
          <w:p w14:paraId="09A6CE29" w14:textId="77777777" w:rsidR="00584A58" w:rsidRPr="00295648" w:rsidRDefault="00584A58" w:rsidP="006775E0">
            <w:pPr>
              <w:rPr>
                <w:rFonts w:ascii="Arial" w:hAnsi="Arial" w:cs="Arial"/>
                <w:sz w:val="22"/>
                <w:szCs w:val="22"/>
              </w:rPr>
            </w:pPr>
            <w:r w:rsidRPr="0029564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4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4</w:t>
            </w:r>
            <w:r w:rsidRPr="0029564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patients </w:t>
            </w:r>
          </w:p>
        </w:tc>
        <w:tc>
          <w:tcPr>
            <w:tcW w:w="3615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70AD4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3F9E8F" w14:textId="77777777" w:rsidR="00584A58" w:rsidRPr="00295648" w:rsidRDefault="00584A58" w:rsidP="006775E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Benign breast disease</w:t>
            </w:r>
          </w:p>
          <w:p w14:paraId="26B2BF79" w14:textId="77777777" w:rsidR="00584A58" w:rsidRPr="00295648" w:rsidRDefault="00584A58" w:rsidP="006775E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9</w:t>
            </w:r>
            <w:r w:rsidRPr="0029564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patients </w:t>
            </w:r>
          </w:p>
        </w:tc>
      </w:tr>
      <w:tr w:rsidR="00584A58" w:rsidRPr="00295648" w14:paraId="09F398B9" w14:textId="77777777" w:rsidTr="006775E0">
        <w:trPr>
          <w:trHeight w:val="654"/>
        </w:trPr>
        <w:tc>
          <w:tcPr>
            <w:tcW w:w="144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0CC0AB" w14:textId="77777777" w:rsidR="00584A58" w:rsidRPr="00295648" w:rsidRDefault="00584A58" w:rsidP="006775E0">
            <w:pPr>
              <w:rPr>
                <w:rFonts w:ascii="Arial" w:hAnsi="Arial" w:cs="Arial"/>
                <w:sz w:val="22"/>
                <w:szCs w:val="22"/>
              </w:rPr>
            </w:pPr>
            <w:r w:rsidRPr="00295648">
              <w:rPr>
                <w:rFonts w:ascii="Arial" w:hAnsi="Arial" w:cs="Arial"/>
                <w:sz w:val="22"/>
                <w:szCs w:val="22"/>
                <w:lang w:val="en-US"/>
              </w:rPr>
              <w:t>Receptor status</w:t>
            </w:r>
          </w:p>
        </w:tc>
        <w:tc>
          <w:tcPr>
            <w:tcW w:w="437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486065" w14:textId="77777777" w:rsidR="00584A58" w:rsidRPr="00295648" w:rsidRDefault="00584A58" w:rsidP="006775E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H</w:t>
            </w:r>
            <w:r w:rsidRPr="00295648">
              <w:rPr>
                <w:rFonts w:ascii="Arial" w:hAnsi="Arial" w:cs="Arial"/>
                <w:sz w:val="22"/>
                <w:szCs w:val="22"/>
                <w:lang w:val="en-US"/>
              </w:rPr>
              <w:t>R+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ER+/PR+)</w:t>
            </w:r>
          </w:p>
          <w:p w14:paraId="46A701B2" w14:textId="77777777" w:rsidR="00584A58" w:rsidRPr="00295648" w:rsidRDefault="00584A58" w:rsidP="006775E0">
            <w:pPr>
              <w:rPr>
                <w:rFonts w:ascii="Arial" w:hAnsi="Arial" w:cs="Arial"/>
                <w:sz w:val="22"/>
                <w:szCs w:val="22"/>
              </w:rPr>
            </w:pPr>
            <w:r w:rsidRPr="00295648">
              <w:rPr>
                <w:rFonts w:ascii="Arial" w:hAnsi="Arial" w:cs="Arial"/>
                <w:sz w:val="22"/>
                <w:szCs w:val="22"/>
                <w:lang w:val="en-US"/>
              </w:rPr>
              <w:t>HER2+ve</w:t>
            </w:r>
          </w:p>
          <w:p w14:paraId="0FF8DF03" w14:textId="77777777" w:rsidR="00584A58" w:rsidRPr="00295648" w:rsidRDefault="00584A58" w:rsidP="006775E0">
            <w:pPr>
              <w:rPr>
                <w:rFonts w:ascii="Arial" w:hAnsi="Arial" w:cs="Arial"/>
                <w:sz w:val="22"/>
                <w:szCs w:val="22"/>
              </w:rPr>
            </w:pPr>
            <w:r w:rsidRPr="00295648">
              <w:rPr>
                <w:rFonts w:ascii="Arial" w:hAnsi="Arial" w:cs="Arial"/>
                <w:sz w:val="22"/>
                <w:szCs w:val="22"/>
                <w:lang w:val="en-US"/>
              </w:rPr>
              <w:t>Triple negative</w:t>
            </w:r>
          </w:p>
        </w:tc>
        <w:tc>
          <w:tcPr>
            <w:tcW w:w="3615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90254B" w14:textId="77777777" w:rsidR="00584A58" w:rsidRPr="00295648" w:rsidRDefault="00584A58" w:rsidP="006775E0">
            <w:pPr>
              <w:rPr>
                <w:rFonts w:ascii="Arial" w:hAnsi="Arial" w:cs="Arial"/>
                <w:sz w:val="22"/>
                <w:szCs w:val="22"/>
              </w:rPr>
            </w:pPr>
            <w:r w:rsidRPr="00295648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84A58" w:rsidRPr="00295648" w14:paraId="49631E9A" w14:textId="77777777" w:rsidTr="006775E0">
        <w:trPr>
          <w:trHeight w:val="282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36A8F4" w14:textId="77777777" w:rsidR="00584A58" w:rsidRPr="00295648" w:rsidRDefault="00584A58" w:rsidP="006775E0">
            <w:pPr>
              <w:rPr>
                <w:rFonts w:ascii="Arial" w:hAnsi="Arial" w:cs="Arial"/>
                <w:sz w:val="22"/>
                <w:szCs w:val="22"/>
              </w:rPr>
            </w:pPr>
            <w:r w:rsidRPr="00295648">
              <w:rPr>
                <w:rFonts w:ascii="Arial" w:hAnsi="Arial" w:cs="Arial"/>
                <w:sz w:val="22"/>
                <w:szCs w:val="22"/>
                <w:lang w:val="en-US"/>
              </w:rPr>
              <w:t>Treatment regimen</w:t>
            </w:r>
          </w:p>
        </w:tc>
        <w:tc>
          <w:tcPr>
            <w:tcW w:w="4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FC77E1" w14:textId="77777777" w:rsidR="00584A58" w:rsidRPr="00295648" w:rsidRDefault="00584A58" w:rsidP="006775E0">
            <w:pPr>
              <w:rPr>
                <w:rFonts w:ascii="Arial" w:hAnsi="Arial" w:cs="Arial"/>
                <w:sz w:val="22"/>
                <w:szCs w:val="22"/>
              </w:rPr>
            </w:pPr>
            <w:r w:rsidRPr="00295648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8FA10B" w14:textId="77777777" w:rsidR="00584A58" w:rsidRPr="00295648" w:rsidRDefault="00584A58" w:rsidP="006775E0">
            <w:pPr>
              <w:rPr>
                <w:rFonts w:ascii="Arial" w:hAnsi="Arial" w:cs="Arial"/>
                <w:sz w:val="22"/>
                <w:szCs w:val="22"/>
              </w:rPr>
            </w:pPr>
            <w:r w:rsidRPr="00295648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220694" w14:textId="77777777" w:rsidR="00584A58" w:rsidRPr="00295648" w:rsidRDefault="00584A58" w:rsidP="006775E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4A58" w:rsidRPr="00295648" w14:paraId="7DD9E0DF" w14:textId="77777777" w:rsidTr="006775E0">
        <w:trPr>
          <w:trHeight w:val="778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99D4AE" w14:textId="77777777" w:rsidR="00584A58" w:rsidRPr="00295648" w:rsidRDefault="00584A58" w:rsidP="006775E0">
            <w:pPr>
              <w:rPr>
                <w:rFonts w:ascii="Arial" w:hAnsi="Arial" w:cs="Arial"/>
                <w:sz w:val="22"/>
                <w:szCs w:val="22"/>
              </w:rPr>
            </w:pPr>
            <w:r w:rsidRPr="00295648">
              <w:rPr>
                <w:rFonts w:ascii="Arial" w:hAnsi="Arial" w:cs="Arial"/>
                <w:sz w:val="22"/>
                <w:szCs w:val="22"/>
                <w:lang w:val="en-US"/>
              </w:rPr>
              <w:t>Exclusion Criteria</w:t>
            </w:r>
          </w:p>
        </w:tc>
        <w:tc>
          <w:tcPr>
            <w:tcW w:w="79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811623" w14:textId="77777777" w:rsidR="00584A58" w:rsidRPr="00295648" w:rsidRDefault="00584A58" w:rsidP="00584A58">
            <w:pPr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295648">
              <w:rPr>
                <w:rFonts w:ascii="Arial" w:hAnsi="Arial" w:cs="Arial"/>
                <w:sz w:val="22"/>
                <w:szCs w:val="22"/>
                <w:lang w:val="en-US"/>
              </w:rPr>
              <w:t>Drugs: NSAIDs, Steroids, Antibiotics, Carbimazole, Phenytoin, immunomodulating drugs</w:t>
            </w:r>
          </w:p>
          <w:p w14:paraId="453B3187" w14:textId="77777777" w:rsidR="00584A58" w:rsidRPr="00295648" w:rsidRDefault="00584A58" w:rsidP="00584A58">
            <w:pPr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295648">
              <w:rPr>
                <w:rFonts w:ascii="Arial" w:hAnsi="Arial" w:cs="Arial"/>
                <w:sz w:val="22"/>
                <w:szCs w:val="22"/>
                <w:lang w:val="en-US"/>
              </w:rPr>
              <w:t>Acute infection</w:t>
            </w:r>
          </w:p>
          <w:p w14:paraId="0AE7E8C7" w14:textId="77777777" w:rsidR="00584A58" w:rsidRPr="00295648" w:rsidRDefault="00584A58" w:rsidP="00584A58">
            <w:pPr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295648">
              <w:rPr>
                <w:rFonts w:ascii="Arial" w:hAnsi="Arial" w:cs="Arial"/>
                <w:sz w:val="22"/>
                <w:szCs w:val="22"/>
                <w:lang w:val="en-US"/>
              </w:rPr>
              <w:t>Chronic infection (TB, Hep B/C)/chronic inflammatory conditions/ autoimmune conditions/ immunodeficiency disorders including HIV</w:t>
            </w:r>
          </w:p>
        </w:tc>
      </w:tr>
      <w:tr w:rsidR="00584A58" w:rsidRPr="00295648" w14:paraId="552B15BA" w14:textId="77777777" w:rsidTr="006775E0">
        <w:trPr>
          <w:trHeight w:val="531"/>
        </w:trPr>
        <w:tc>
          <w:tcPr>
            <w:tcW w:w="144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94CF43" w14:textId="77777777" w:rsidR="00584A58" w:rsidRPr="00295648" w:rsidRDefault="00584A58" w:rsidP="006775E0">
            <w:pPr>
              <w:rPr>
                <w:rFonts w:ascii="Arial" w:hAnsi="Arial" w:cs="Arial"/>
                <w:sz w:val="22"/>
                <w:szCs w:val="22"/>
              </w:rPr>
            </w:pPr>
            <w:r w:rsidRPr="00295648">
              <w:rPr>
                <w:rFonts w:ascii="Arial" w:hAnsi="Arial" w:cs="Arial"/>
                <w:sz w:val="22"/>
                <w:szCs w:val="22"/>
                <w:lang w:val="en-US"/>
              </w:rPr>
              <w:t>Timing of blood samples</w:t>
            </w:r>
          </w:p>
        </w:tc>
        <w:tc>
          <w:tcPr>
            <w:tcW w:w="437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E007BF" w14:textId="77777777" w:rsidR="00584A58" w:rsidRPr="00295648" w:rsidRDefault="00584A58" w:rsidP="00584A58">
            <w:pPr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295648">
              <w:rPr>
                <w:rFonts w:ascii="Arial" w:hAnsi="Arial" w:cs="Arial"/>
                <w:sz w:val="22"/>
                <w:szCs w:val="22"/>
                <w:lang w:val="en-US"/>
              </w:rPr>
              <w:t>On the day of surgery</w:t>
            </w:r>
          </w:p>
          <w:p w14:paraId="1295EC07" w14:textId="77777777" w:rsidR="00584A58" w:rsidRPr="00295648" w:rsidRDefault="00584A58" w:rsidP="00584A58">
            <w:pPr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295648">
              <w:rPr>
                <w:rFonts w:ascii="Arial" w:hAnsi="Arial" w:cs="Arial"/>
                <w:sz w:val="22"/>
                <w:szCs w:val="22"/>
                <w:lang w:val="en-US"/>
              </w:rPr>
              <w:t>Prior to neoadjuvant chemotherapy</w:t>
            </w:r>
          </w:p>
        </w:tc>
        <w:tc>
          <w:tcPr>
            <w:tcW w:w="3615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8C8084" w14:textId="77777777" w:rsidR="00584A58" w:rsidRPr="00295648" w:rsidRDefault="00584A58" w:rsidP="00584A58">
            <w:pPr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295648">
              <w:rPr>
                <w:rFonts w:ascii="Arial" w:hAnsi="Arial" w:cs="Arial"/>
                <w:sz w:val="22"/>
                <w:szCs w:val="22"/>
                <w:lang w:val="en-US"/>
              </w:rPr>
              <w:t>On the day of surgery</w:t>
            </w:r>
          </w:p>
        </w:tc>
      </w:tr>
    </w:tbl>
    <w:p w14:paraId="70ED6F3D" w14:textId="65098BD7" w:rsidR="00584A58" w:rsidRDefault="00584A58" w:rsidP="00584A58">
      <w:pPr>
        <w:pStyle w:val="Heading5"/>
      </w:pPr>
      <w:bookmarkStart w:id="0" w:name="_Toc110643781"/>
      <w:r w:rsidRPr="00D245C4">
        <w:rPr>
          <w:bCs/>
        </w:rPr>
        <w:t xml:space="preserve">Table </w:t>
      </w:r>
      <w:r w:rsidR="00C7788E">
        <w:rPr>
          <w:bCs/>
        </w:rPr>
        <w:t>3</w:t>
      </w:r>
      <w:r w:rsidRPr="00D245C4">
        <w:rPr>
          <w:bCs/>
        </w:rPr>
        <w:t>:</w:t>
      </w:r>
      <w:r>
        <w:t xml:space="preserve"> Outline of inclusion and exclusion criteria for selection of patients with breast cancer, patients with benign breast disease and their respective paired HVs</w:t>
      </w:r>
      <w:bookmarkEnd w:id="0"/>
    </w:p>
    <w:p w14:paraId="5FD15BDD" w14:textId="77777777" w:rsidR="00584A58" w:rsidRDefault="00584A58" w:rsidP="00584A58"/>
    <w:p w14:paraId="56923A6E" w14:textId="77777777" w:rsidR="00AE333D" w:rsidRDefault="00AE333D"/>
    <w:sectPr w:rsidR="00AE33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C64903"/>
    <w:multiLevelType w:val="hybridMultilevel"/>
    <w:tmpl w:val="83908CF0"/>
    <w:lvl w:ilvl="0" w:tplc="692884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E610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BC83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8A38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2A34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6E6A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529C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9C3E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6C41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76A45210"/>
    <w:multiLevelType w:val="hybridMultilevel"/>
    <w:tmpl w:val="D37CD486"/>
    <w:lvl w:ilvl="0" w:tplc="945898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1876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DA20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A469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22FF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5E3D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30C4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2E62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18BA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2109570779">
    <w:abstractNumId w:val="0"/>
  </w:num>
  <w:num w:numId="2" w16cid:durableId="15731555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A58"/>
    <w:rsid w:val="001F27FA"/>
    <w:rsid w:val="00584A58"/>
    <w:rsid w:val="006F6488"/>
    <w:rsid w:val="00747FEB"/>
    <w:rsid w:val="00AE333D"/>
    <w:rsid w:val="00C77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15A982"/>
  <w15:chartTrackingRefBased/>
  <w15:docId w15:val="{BB2B0328-54AE-E049-975B-92E6E94B6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A58"/>
    <w:rPr>
      <w:rFonts w:ascii="Times New Roman" w:eastAsia="Times New Roman" w:hAnsi="Times New Roman" w:cs="Times New Roman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84A58"/>
    <w:pPr>
      <w:keepNext/>
      <w:keepLines/>
      <w:spacing w:line="360" w:lineRule="auto"/>
      <w:outlineLvl w:val="4"/>
    </w:pPr>
    <w:rPr>
      <w:rFonts w:ascii="Arial" w:eastAsiaTheme="majorEastAsia" w:hAnsi="Arial" w:cstheme="majorBidi"/>
      <w:b/>
      <w:color w:val="000000" w:themeColor="tex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584A58"/>
    <w:rPr>
      <w:rFonts w:ascii="Arial" w:eastAsiaTheme="majorEastAsia" w:hAnsi="Arial" w:cstheme="majorBidi"/>
      <w:b/>
      <w:color w:val="000000" w:themeColor="text1"/>
      <w:sz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Malanchi</dc:creator>
  <cp:keywords/>
  <dc:description/>
  <cp:lastModifiedBy>Ilaria Malanchi</cp:lastModifiedBy>
  <cp:revision>3</cp:revision>
  <dcterms:created xsi:type="dcterms:W3CDTF">2022-11-19T15:02:00Z</dcterms:created>
  <dcterms:modified xsi:type="dcterms:W3CDTF">2023-09-13T09:35:00Z</dcterms:modified>
</cp:coreProperties>
</file>